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9535" w:type="dxa"/>
        <w:jc w:val="center"/>
        <w:tblLayout w:type="fixed"/>
        <w:tblLook w:val="04A0" w:firstRow="1" w:lastRow="0" w:firstColumn="1" w:lastColumn="0" w:noHBand="0" w:noVBand="1"/>
      </w:tblPr>
      <w:tblGrid>
        <w:gridCol w:w="1644"/>
        <w:gridCol w:w="2211"/>
        <w:gridCol w:w="881"/>
        <w:gridCol w:w="882"/>
        <w:gridCol w:w="1077"/>
        <w:gridCol w:w="1077"/>
        <w:gridCol w:w="881"/>
        <w:gridCol w:w="882"/>
      </w:tblGrid>
      <w:tr w:rsidR="00CD6E6B" w:rsidRPr="00CF1D95" w14:paraId="1BC93F41" w14:textId="77777777" w:rsidTr="00D91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2" w:space="0" w:color="auto"/>
              <w:bottom w:val="single" w:sz="4" w:space="0" w:color="auto"/>
              <w:right w:val="nil"/>
            </w:tcBorders>
          </w:tcPr>
          <w:p w14:paraId="53E855A9" w14:textId="0F8A797D" w:rsidR="0096663B" w:rsidRPr="00CF1D95" w:rsidRDefault="00EA3998" w:rsidP="00C957E9">
            <w:pPr>
              <w:pStyle w:val="Text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V </w:t>
            </w:r>
            <w:r w:rsidR="0096663B" w:rsidRPr="00CF1D95">
              <w:rPr>
                <w:sz w:val="22"/>
                <w:szCs w:val="22"/>
              </w:rPr>
              <w:t>RMSE</w:t>
            </w:r>
          </w:p>
        </w:tc>
        <w:tc>
          <w:tcPr>
            <w:tcW w:w="2211" w:type="dxa"/>
            <w:tcBorders>
              <w:top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132B264A" w14:textId="77777777" w:rsidR="0096663B" w:rsidRPr="00CF1D95" w:rsidRDefault="0096663B" w:rsidP="00C957E9">
            <w:pPr>
              <w:pStyle w:val="Text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Indicator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89BF4" w14:textId="77777777" w:rsidR="0096663B" w:rsidRPr="00CF1D95" w:rsidRDefault="0096663B" w:rsidP="00C957E9">
            <w:pPr>
              <w:pStyle w:val="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IDW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3CCE3" w14:textId="77777777" w:rsidR="0096663B" w:rsidRPr="00CF1D95" w:rsidRDefault="0096663B" w:rsidP="00C957E9">
            <w:pPr>
              <w:pStyle w:val="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TP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7F404" w14:textId="77777777" w:rsidR="0096663B" w:rsidRPr="00CF1D95" w:rsidRDefault="0096663B" w:rsidP="00C957E9">
            <w:pPr>
              <w:pStyle w:val="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OK</w:t>
            </w:r>
          </w:p>
        </w:tc>
        <w:tc>
          <w:tcPr>
            <w:tcW w:w="107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6E68DEDE" w14:textId="77777777" w:rsidR="0096663B" w:rsidRPr="00CF1D95" w:rsidRDefault="0096663B" w:rsidP="00C957E9">
            <w:pPr>
              <w:pStyle w:val="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UK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AEB4D" w14:textId="77777777" w:rsidR="0096663B" w:rsidRPr="00CF1D95" w:rsidRDefault="0096663B" w:rsidP="00C957E9">
            <w:pPr>
              <w:pStyle w:val="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RF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1BE2B" w14:textId="77777777" w:rsidR="0096663B" w:rsidRPr="00CF1D95" w:rsidRDefault="0096663B" w:rsidP="00C957E9">
            <w:pPr>
              <w:pStyle w:val="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 xml:space="preserve">BM </w:t>
            </w:r>
          </w:p>
        </w:tc>
      </w:tr>
      <w:tr w:rsidR="00CD6E6B" w:rsidRPr="00CF1D95" w14:paraId="76E182D9" w14:textId="77777777" w:rsidTr="00D91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nil"/>
              <w:right w:val="nil"/>
            </w:tcBorders>
          </w:tcPr>
          <w:p w14:paraId="7A6DB2B1" w14:textId="77777777" w:rsidR="00B32887" w:rsidRPr="00CF1D95" w:rsidRDefault="00B32887" w:rsidP="00C957E9">
            <w:pPr>
              <w:pStyle w:val="Text"/>
              <w:ind w:firstLine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D6D1873" w14:textId="483F9C15" w:rsidR="00B32887" w:rsidRPr="00CF1D95" w:rsidRDefault="00DE6D5C" w:rsidP="00C957E9">
            <w:pPr>
              <w:pStyle w:val="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2697D">
              <w:rPr>
                <w:sz w:val="22"/>
                <w:szCs w:val="22"/>
              </w:rPr>
              <w:t xml:space="preserve">Fula ethnicity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4FE033" w14:textId="1B565767" w:rsidR="00B32887" w:rsidRPr="00CF1D95" w:rsidRDefault="008E3C76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207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58D7FF" w14:textId="10C76E3A" w:rsidR="00B32887" w:rsidRPr="00BA4D0B" w:rsidRDefault="00C177B9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BA4D0B">
              <w:rPr>
                <w:b/>
                <w:bCs/>
                <w:sz w:val="22"/>
                <w:szCs w:val="22"/>
                <w:u w:val="single"/>
              </w:rPr>
              <w:t>0.19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6338D0" w14:textId="26C68834" w:rsidR="00B32887" w:rsidRPr="00BA4D0B" w:rsidRDefault="00F96725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BA4D0B">
              <w:rPr>
                <w:b/>
                <w:bCs/>
                <w:sz w:val="22"/>
                <w:szCs w:val="22"/>
                <w:u w:val="single"/>
              </w:rPr>
              <w:t>0.194</w:t>
            </w:r>
          </w:p>
        </w:tc>
        <w:tc>
          <w:tcPr>
            <w:tcW w:w="1077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748761F8" w14:textId="6DD66149" w:rsidR="00B32887" w:rsidRPr="00CF1D95" w:rsidRDefault="007A0628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C66234" w14:textId="54D21DA7" w:rsidR="00B32887" w:rsidRPr="007C0B57" w:rsidRDefault="00BA4D0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 w:rsidR="00BF6096">
              <w:rPr>
                <w:sz w:val="22"/>
                <w:szCs w:val="22"/>
              </w:rPr>
              <w:t>09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B22927" w14:textId="776C9AD6" w:rsidR="00B32887" w:rsidRPr="00CF1D95" w:rsidRDefault="00DA1FAC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226</w:t>
            </w:r>
          </w:p>
        </w:tc>
      </w:tr>
      <w:tr w:rsidR="00CD6E6B" w:rsidRPr="00CF1D95" w14:paraId="200A23B7" w14:textId="77777777" w:rsidTr="00D91949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128C6CF8" w14:textId="77777777" w:rsidR="0096663B" w:rsidRPr="00CF1D95" w:rsidRDefault="0096663B" w:rsidP="00C957E9">
            <w:pPr>
              <w:pStyle w:val="Text"/>
              <w:ind w:firstLine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303D1D18" w14:textId="77777777" w:rsidR="0096663B" w:rsidRPr="00CF1D95" w:rsidRDefault="0096663B" w:rsidP="00C957E9">
            <w:pPr>
              <w:pStyle w:val="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Stuntin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1E1A2" w14:textId="62D797D4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0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9DB5D" w14:textId="41D556B3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09</w:t>
            </w:r>
            <w:r w:rsidR="00336215">
              <w:rPr>
                <w:sz w:val="22"/>
                <w:szCs w:val="22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184FC" w14:textId="14DD3AFC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093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A47774F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u w:val="single"/>
              </w:rPr>
            </w:pPr>
            <w:r w:rsidRPr="00CF1D95">
              <w:rPr>
                <w:sz w:val="22"/>
                <w:szCs w:val="22"/>
              </w:rPr>
              <w:t>0.0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901A5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  <w:u w:val="single"/>
              </w:rPr>
              <w:t>0.0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0D8CE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03</w:t>
            </w:r>
          </w:p>
        </w:tc>
      </w:tr>
      <w:tr w:rsidR="00CD6E6B" w:rsidRPr="00CF1D95" w14:paraId="4FE651A4" w14:textId="77777777" w:rsidTr="00D91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4008E4E5" w14:textId="77777777" w:rsidR="0096663B" w:rsidRPr="00CF1D95" w:rsidRDefault="0096663B" w:rsidP="00C957E9">
            <w:pPr>
              <w:pStyle w:val="Text"/>
              <w:ind w:firstLine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3041EE9F" w14:textId="77777777" w:rsidR="0096663B" w:rsidRPr="00CF1D95" w:rsidRDefault="0096663B" w:rsidP="00C957E9">
            <w:pPr>
              <w:pStyle w:val="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Anemi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C23E6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A1C1A" w14:textId="461D4FB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2</w:t>
            </w:r>
            <w:r w:rsidR="00336215">
              <w:rPr>
                <w:sz w:val="22"/>
                <w:szCs w:val="22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4DA81" w14:textId="5ACF579C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26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D3F3E2A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  <w:u w:val="single"/>
              </w:rPr>
              <w:t>0.1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086AE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  <w:u w:val="single"/>
              </w:rPr>
              <w:t>0.1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BAE9C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25</w:t>
            </w:r>
          </w:p>
        </w:tc>
      </w:tr>
      <w:tr w:rsidR="00CD6E6B" w:rsidRPr="00CF1D95" w14:paraId="76A6CC92" w14:textId="77777777" w:rsidTr="00D9194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51D6D88B" w14:textId="77777777" w:rsidR="0096663B" w:rsidRPr="00CF1D95" w:rsidRDefault="0096663B" w:rsidP="00C957E9">
            <w:pPr>
              <w:pStyle w:val="Text"/>
              <w:ind w:firstLine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3A3E2FC7" w14:textId="77777777" w:rsidR="0096663B" w:rsidRPr="00CF1D95" w:rsidRDefault="0096663B" w:rsidP="00C957E9">
            <w:pPr>
              <w:pStyle w:val="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Sanit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BB29E" w14:textId="3C9327E9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2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042A0" w14:textId="6D87F725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2</w:t>
            </w:r>
            <w:r w:rsidR="00336215">
              <w:rPr>
                <w:sz w:val="22"/>
                <w:szCs w:val="22"/>
              </w:rPr>
              <w:t>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8A4E7" w14:textId="3130656F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208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76B1546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u w:val="single"/>
              </w:rPr>
            </w:pPr>
            <w:r w:rsidRPr="00CF1D95">
              <w:rPr>
                <w:sz w:val="22"/>
                <w:szCs w:val="22"/>
              </w:rPr>
              <w:t>0.1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C09BA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  <w:u w:val="single"/>
              </w:rPr>
              <w:t>0.1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E029A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74</w:t>
            </w:r>
          </w:p>
        </w:tc>
      </w:tr>
      <w:tr w:rsidR="00CD6E6B" w:rsidRPr="00CF1D95" w14:paraId="47C3081B" w14:textId="77777777" w:rsidTr="00D91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7802FC30" w14:textId="77777777" w:rsidR="0096663B" w:rsidRPr="00CF1D95" w:rsidRDefault="0096663B" w:rsidP="00C957E9">
            <w:pPr>
              <w:pStyle w:val="Text"/>
              <w:ind w:firstLine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2591C715" w14:textId="77777777" w:rsidR="0096663B" w:rsidRPr="00CF1D95" w:rsidRDefault="0096663B" w:rsidP="00C957E9">
            <w:pPr>
              <w:pStyle w:val="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Wealth index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F3E07" w14:textId="1190BB82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6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B84BB" w14:textId="14213437" w:rsidR="0096663B" w:rsidRPr="00CF1D95" w:rsidRDefault="00E1111C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FF33D" w14:textId="6F757B4C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564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C936E4A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u w:val="single"/>
              </w:rPr>
            </w:pPr>
            <w:r w:rsidRPr="00CF1D95">
              <w:rPr>
                <w:sz w:val="22"/>
                <w:szCs w:val="22"/>
              </w:rPr>
              <w:t>0.5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ABB90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  <w:u w:val="single"/>
              </w:rPr>
              <w:t>0.3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A635F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488</w:t>
            </w:r>
          </w:p>
        </w:tc>
      </w:tr>
      <w:tr w:rsidR="00CD6E6B" w:rsidRPr="00CF1D95" w14:paraId="612E37DC" w14:textId="77777777" w:rsidTr="00D9194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201AD06C" w14:textId="77777777" w:rsidR="0096663B" w:rsidRPr="00CF1D95" w:rsidRDefault="0096663B" w:rsidP="00C957E9">
            <w:pPr>
              <w:pStyle w:val="Text"/>
              <w:ind w:firstLine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dashSmallGap" w:sz="4" w:space="0" w:color="auto"/>
              <w:right w:val="nil"/>
            </w:tcBorders>
            <w:vAlign w:val="center"/>
          </w:tcPr>
          <w:p w14:paraId="3FBA8631" w14:textId="77777777" w:rsidR="0096663B" w:rsidRPr="00CF1D95" w:rsidRDefault="0096663B" w:rsidP="00C957E9">
            <w:pPr>
              <w:pStyle w:val="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Literac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AE029" w14:textId="6CD00E5D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68759" w14:textId="58DCD980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8</w:t>
            </w:r>
            <w:r w:rsidR="00E1111C">
              <w:rPr>
                <w:sz w:val="22"/>
                <w:szCs w:val="22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31DF3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CF1D95">
              <w:rPr>
                <w:sz w:val="22"/>
                <w:szCs w:val="22"/>
              </w:rPr>
              <w:t>0.174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8D0CB18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C2D0F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99462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  <w:u w:val="single"/>
              </w:rPr>
              <w:t>0.141</w:t>
            </w:r>
          </w:p>
        </w:tc>
      </w:tr>
      <w:tr w:rsidR="00CD6E6B" w:rsidRPr="00CF1D95" w14:paraId="5A0A3402" w14:textId="77777777" w:rsidTr="00D91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4521DEF8" w14:textId="77777777" w:rsidR="0096663B" w:rsidRPr="00CF1D95" w:rsidRDefault="0096663B" w:rsidP="00C957E9">
            <w:pPr>
              <w:pStyle w:val="Text"/>
              <w:ind w:firstLine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dashSmallGap" w:sz="4" w:space="0" w:color="auto"/>
              <w:bottom w:val="nil"/>
              <w:right w:val="nil"/>
            </w:tcBorders>
            <w:vAlign w:val="center"/>
          </w:tcPr>
          <w:p w14:paraId="3F73A716" w14:textId="77777777" w:rsidR="0096663B" w:rsidRPr="00CF1D95" w:rsidRDefault="0096663B" w:rsidP="00C957E9">
            <w:pPr>
              <w:pStyle w:val="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 xml:space="preserve">ITN ownership 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52DDCC69" w14:textId="460E4185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09</w:t>
            </w:r>
          </w:p>
        </w:tc>
        <w:tc>
          <w:tcPr>
            <w:tcW w:w="88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21F7B4AF" w14:textId="2B90F432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  <w:u w:val="single"/>
              </w:rPr>
              <w:t>0.</w:t>
            </w:r>
            <w:r w:rsidR="00E1111C">
              <w:rPr>
                <w:b/>
                <w:bCs/>
                <w:sz w:val="22"/>
                <w:szCs w:val="22"/>
                <w:u w:val="single"/>
              </w:rPr>
              <w:t>10</w:t>
            </w:r>
            <w:r w:rsidRPr="00CF1D95">
              <w:rPr>
                <w:b/>
                <w:bCs/>
                <w:sz w:val="22"/>
                <w:szCs w:val="22"/>
                <w:u w:val="single"/>
              </w:rPr>
              <w:t>0</w:t>
            </w:r>
          </w:p>
        </w:tc>
        <w:tc>
          <w:tcPr>
            <w:tcW w:w="107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36DB5D90" w14:textId="72F4DCD5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</w:t>
            </w:r>
            <w:r w:rsidR="004A21E7" w:rsidRPr="00CF1D95">
              <w:rPr>
                <w:sz w:val="22"/>
                <w:szCs w:val="22"/>
              </w:rPr>
              <w:t>16</w:t>
            </w:r>
          </w:p>
        </w:tc>
        <w:tc>
          <w:tcPr>
            <w:tcW w:w="1077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18A13BCD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03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7C7FDCD1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06</w:t>
            </w:r>
          </w:p>
        </w:tc>
        <w:tc>
          <w:tcPr>
            <w:tcW w:w="88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50474AB7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01</w:t>
            </w:r>
          </w:p>
        </w:tc>
      </w:tr>
      <w:tr w:rsidR="00CD6E6B" w:rsidRPr="00CF1D95" w14:paraId="41FB65E2" w14:textId="77777777" w:rsidTr="00D9194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547A0F49" w14:textId="77777777" w:rsidR="0096663B" w:rsidRPr="00CF1D95" w:rsidRDefault="0096663B" w:rsidP="00C957E9">
            <w:pPr>
              <w:pStyle w:val="Text"/>
              <w:ind w:firstLine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69A94633" w14:textId="77777777" w:rsidR="0096663B" w:rsidRPr="00CF1D95" w:rsidRDefault="0096663B" w:rsidP="00C957E9">
            <w:pPr>
              <w:pStyle w:val="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ITN ownership for 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6F4D6" w14:textId="0C2DCE2E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B7535" w14:textId="36C8B9D6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5</w:t>
            </w:r>
            <w:r w:rsidR="006D1DD9"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C4654" w14:textId="7AC22466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55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2D2B05A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5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42A22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6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15875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  <w:u w:val="single"/>
              </w:rPr>
              <w:t>0.149</w:t>
            </w:r>
          </w:p>
        </w:tc>
      </w:tr>
      <w:tr w:rsidR="00CD6E6B" w:rsidRPr="00CF1D95" w14:paraId="171D4765" w14:textId="77777777" w:rsidTr="00D91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64805FCC" w14:textId="77777777" w:rsidR="0096663B" w:rsidRPr="00CF1D95" w:rsidRDefault="0096663B" w:rsidP="00C957E9">
            <w:pPr>
              <w:pStyle w:val="Text"/>
              <w:ind w:firstLine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2BE80700" w14:textId="77777777" w:rsidR="0096663B" w:rsidRPr="00CF1D95" w:rsidRDefault="0096663B" w:rsidP="00C957E9">
            <w:pPr>
              <w:pStyle w:val="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ITN acces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1686F" w14:textId="3F5E64C3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05792" w14:textId="4D8E144B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  <w:u w:val="single"/>
              </w:rPr>
              <w:t>0.12</w:t>
            </w:r>
            <w:r w:rsidR="006D1DD9">
              <w:rPr>
                <w:b/>
                <w:bCs/>
                <w:sz w:val="22"/>
                <w:szCs w:val="22"/>
                <w:u w:val="single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C4F95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36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965F546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F58B9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B5FF7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38</w:t>
            </w:r>
          </w:p>
        </w:tc>
      </w:tr>
      <w:tr w:rsidR="00CD6E6B" w:rsidRPr="00CF1D95" w14:paraId="6E16CC4D" w14:textId="77777777" w:rsidTr="00D9194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single" w:sz="4" w:space="0" w:color="auto"/>
              <w:right w:val="nil"/>
            </w:tcBorders>
          </w:tcPr>
          <w:p w14:paraId="5948BE2A" w14:textId="77777777" w:rsidR="0096663B" w:rsidRPr="00CF1D95" w:rsidRDefault="0096663B" w:rsidP="00C957E9">
            <w:pPr>
              <w:pStyle w:val="Text"/>
              <w:ind w:firstLine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B42E3E" w14:textId="77777777" w:rsidR="0096663B" w:rsidRPr="00CF1D95" w:rsidRDefault="0096663B" w:rsidP="00C957E9">
            <w:pPr>
              <w:pStyle w:val="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 xml:space="preserve">IRS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5EEA52" w14:textId="5D5F9422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5037EA" w14:textId="5EAD5B02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</w:t>
            </w:r>
            <w:r w:rsidR="006D1DD9">
              <w:rPr>
                <w:sz w:val="22"/>
                <w:szCs w:val="22"/>
              </w:rPr>
              <w:t>12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7DC39C" w14:textId="4316640E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19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vAlign w:val="bottom"/>
          </w:tcPr>
          <w:p w14:paraId="44C5E29B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  <w:u w:val="single"/>
              </w:rPr>
              <w:t>0.1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933137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4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4142E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  <w:u w:val="single"/>
              </w:rPr>
              <w:t>0.116</w:t>
            </w:r>
          </w:p>
        </w:tc>
      </w:tr>
      <w:tr w:rsidR="00CD6E6B" w:rsidRPr="00CF1D95" w14:paraId="2B431D54" w14:textId="77777777" w:rsidTr="00D91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A88A86" w14:textId="7DF035BB" w:rsidR="0096663B" w:rsidRPr="00CF1D95" w:rsidRDefault="00FE2D79" w:rsidP="00C957E9">
            <w:pPr>
              <w:pStyle w:val="Text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V </w:t>
            </w:r>
            <w:r w:rsidR="0096663B" w:rsidRPr="00CF1D95">
              <w:rPr>
                <w:sz w:val="22"/>
                <w:szCs w:val="22"/>
              </w:rPr>
              <w:t>MA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D72DE5" w14:textId="77777777" w:rsidR="0096663B" w:rsidRPr="00CF1D95" w:rsidRDefault="0096663B" w:rsidP="00C957E9">
            <w:pPr>
              <w:pStyle w:val="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F1D95">
              <w:rPr>
                <w:b/>
                <w:bCs/>
                <w:sz w:val="22"/>
                <w:szCs w:val="22"/>
              </w:rPr>
              <w:t>Indicator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85D5E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F1D95">
              <w:rPr>
                <w:b/>
                <w:bCs/>
                <w:sz w:val="22"/>
                <w:szCs w:val="22"/>
              </w:rPr>
              <w:t>IDW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2BB50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F1D95">
              <w:rPr>
                <w:b/>
                <w:bCs/>
                <w:sz w:val="22"/>
                <w:szCs w:val="22"/>
              </w:rPr>
              <w:t>TP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8AF92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F1D95">
              <w:rPr>
                <w:b/>
                <w:bCs/>
                <w:sz w:val="22"/>
                <w:szCs w:val="22"/>
              </w:rPr>
              <w:t>OK</w:t>
            </w:r>
          </w:p>
        </w:tc>
        <w:tc>
          <w:tcPr>
            <w:tcW w:w="107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47446721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</w:rPr>
              <w:t>UK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536D4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F1D95">
              <w:rPr>
                <w:b/>
                <w:bCs/>
                <w:sz w:val="22"/>
                <w:szCs w:val="22"/>
              </w:rPr>
              <w:t>RF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534B0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F1D95">
              <w:rPr>
                <w:b/>
                <w:bCs/>
                <w:sz w:val="22"/>
                <w:szCs w:val="22"/>
              </w:rPr>
              <w:t xml:space="preserve">BM </w:t>
            </w:r>
          </w:p>
        </w:tc>
      </w:tr>
      <w:tr w:rsidR="00CD6E6B" w:rsidRPr="00CF1D95" w14:paraId="7F801721" w14:textId="77777777" w:rsidTr="00D9194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nil"/>
              <w:right w:val="nil"/>
            </w:tcBorders>
          </w:tcPr>
          <w:p w14:paraId="2AB8566A" w14:textId="77777777" w:rsidR="00941DD6" w:rsidRPr="00CF1D95" w:rsidRDefault="00941DD6" w:rsidP="00C957E9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CD7E7D6" w14:textId="3310B2A1" w:rsidR="00941DD6" w:rsidRPr="00CF1D95" w:rsidRDefault="00941DD6" w:rsidP="00C957E9">
            <w:pPr>
              <w:pStyle w:val="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Fula ethnicity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E5F9F4" w14:textId="524EE75A" w:rsidR="00941DD6" w:rsidRPr="00CF1D95" w:rsidRDefault="00F426CA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</w:t>
            </w:r>
            <w:r w:rsidR="00517AA6" w:rsidRPr="00CF1D95">
              <w:rPr>
                <w:sz w:val="22"/>
                <w:szCs w:val="22"/>
              </w:rPr>
              <w:t>.16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B2A6D5" w14:textId="5F5BD982" w:rsidR="00941DD6" w:rsidRPr="007C0B57" w:rsidRDefault="006B0E7F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7C0B57">
              <w:rPr>
                <w:b/>
                <w:bCs/>
                <w:sz w:val="22"/>
                <w:szCs w:val="22"/>
                <w:u w:val="single"/>
              </w:rPr>
              <w:t>0.15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B72521" w14:textId="3A5EB5EE" w:rsidR="00941DD6" w:rsidRPr="00CF1D95" w:rsidRDefault="00FB04F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2</w:t>
            </w:r>
          </w:p>
        </w:tc>
        <w:tc>
          <w:tcPr>
            <w:tcW w:w="1077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4B18352F" w14:textId="5F574AF3" w:rsidR="00941DD6" w:rsidRPr="00CF1D95" w:rsidRDefault="00EF3A9E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BD2FE0" w14:textId="6BA71341" w:rsidR="00941DD6" w:rsidRPr="007C0B57" w:rsidRDefault="00BF6096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E2A27B" w14:textId="1ACBA7E9" w:rsidR="00941DD6" w:rsidRPr="00CF1D95" w:rsidRDefault="00DA1FAC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</w:t>
            </w:r>
            <w:r w:rsidR="008F4CEF" w:rsidRPr="00CF1D95">
              <w:rPr>
                <w:sz w:val="22"/>
                <w:szCs w:val="22"/>
              </w:rPr>
              <w:t>174</w:t>
            </w:r>
          </w:p>
        </w:tc>
      </w:tr>
      <w:tr w:rsidR="00CD6E6B" w:rsidRPr="00CF1D95" w14:paraId="3C383BFE" w14:textId="77777777" w:rsidTr="00D91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48C8EDBE" w14:textId="77777777" w:rsidR="0096663B" w:rsidRPr="00CF1D95" w:rsidRDefault="0096663B" w:rsidP="00C957E9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5F555DC6" w14:textId="77777777" w:rsidR="0096663B" w:rsidRPr="00CF1D95" w:rsidRDefault="0096663B" w:rsidP="00C957E9">
            <w:pPr>
              <w:pStyle w:val="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Stuntin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B6745" w14:textId="577DDD75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07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5A2F4" w14:textId="3B894CCB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0</w:t>
            </w:r>
            <w:r w:rsidR="006B0E7F">
              <w:rPr>
                <w:sz w:val="22"/>
                <w:szCs w:val="22"/>
              </w:rPr>
              <w:t>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918CC" w14:textId="1076FC04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071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7791FC1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u w:val="single"/>
              </w:rPr>
            </w:pPr>
            <w:r w:rsidRPr="00CF1D95">
              <w:rPr>
                <w:sz w:val="22"/>
                <w:szCs w:val="22"/>
              </w:rPr>
              <w:t>0.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3FA32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  <w:u w:val="single"/>
              </w:rPr>
              <w:t>0.0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203CB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076</w:t>
            </w:r>
          </w:p>
        </w:tc>
      </w:tr>
      <w:tr w:rsidR="00CD6E6B" w:rsidRPr="00CF1D95" w14:paraId="4B9EFB0C" w14:textId="77777777" w:rsidTr="00D9194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5462506B" w14:textId="77777777" w:rsidR="0096663B" w:rsidRPr="00CF1D95" w:rsidRDefault="0096663B" w:rsidP="00C957E9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5AB40E35" w14:textId="77777777" w:rsidR="0096663B" w:rsidRPr="00CF1D95" w:rsidRDefault="0096663B" w:rsidP="00C957E9">
            <w:pPr>
              <w:pStyle w:val="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Anemi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1F254" w14:textId="2F50C7CE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A49A6" w14:textId="1D53E542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0</w:t>
            </w:r>
            <w:r w:rsidR="006B0E7F"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82391" w14:textId="5FAD17E9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00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56396FB4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  <w:u w:val="single"/>
              </w:rPr>
              <w:t>0.0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F3A4F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0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CD472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099</w:t>
            </w:r>
          </w:p>
        </w:tc>
      </w:tr>
      <w:tr w:rsidR="00CD6E6B" w:rsidRPr="00CF1D95" w14:paraId="69FFC4DB" w14:textId="77777777" w:rsidTr="00D91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2D11C8D6" w14:textId="77777777" w:rsidR="0096663B" w:rsidRPr="00CF1D95" w:rsidRDefault="0096663B" w:rsidP="00C957E9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1E528C8A" w14:textId="77777777" w:rsidR="0096663B" w:rsidRPr="00CF1D95" w:rsidRDefault="0096663B" w:rsidP="00C957E9">
            <w:pPr>
              <w:pStyle w:val="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Sanit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658F5" w14:textId="0E7B2435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7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F8C24" w14:textId="368EE2D4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</w:t>
            </w:r>
            <w:r w:rsidR="006B0E7F">
              <w:rPr>
                <w:sz w:val="22"/>
                <w:szCs w:val="22"/>
              </w:rPr>
              <w:t>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01273" w14:textId="74FA1DC5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71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130A9A8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u w:val="single"/>
              </w:rPr>
            </w:pPr>
            <w:r w:rsidRPr="00CF1D95">
              <w:rPr>
                <w:sz w:val="22"/>
                <w:szCs w:val="22"/>
              </w:rPr>
              <w:t>0.15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970BE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  <w:u w:val="single"/>
              </w:rPr>
              <w:t>0.1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6F346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39</w:t>
            </w:r>
          </w:p>
        </w:tc>
      </w:tr>
      <w:tr w:rsidR="00CD6E6B" w:rsidRPr="00CF1D95" w14:paraId="6AF73118" w14:textId="77777777" w:rsidTr="00D9194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142FEC4A" w14:textId="77777777" w:rsidR="0096663B" w:rsidRPr="00CF1D95" w:rsidRDefault="0096663B" w:rsidP="00C957E9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0D88877C" w14:textId="77777777" w:rsidR="0096663B" w:rsidRPr="00CF1D95" w:rsidRDefault="0096663B" w:rsidP="00C957E9">
            <w:pPr>
              <w:pStyle w:val="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Wealth index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26727" w14:textId="3A55143D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5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C2B78" w14:textId="22A0AE4B" w:rsidR="0096663B" w:rsidRPr="00CF1D95" w:rsidRDefault="006B0E7F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C6E71" w14:textId="002E9196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434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17C5A258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u w:val="single"/>
              </w:rPr>
            </w:pPr>
            <w:r w:rsidRPr="00CF1D95">
              <w:rPr>
                <w:sz w:val="22"/>
                <w:szCs w:val="22"/>
              </w:rPr>
              <w:t>0.4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1D3C7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  <w:u w:val="single"/>
              </w:rPr>
              <w:t>0.2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6408D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392</w:t>
            </w:r>
          </w:p>
        </w:tc>
      </w:tr>
      <w:tr w:rsidR="00CD6E6B" w:rsidRPr="00CF1D95" w14:paraId="4376342F" w14:textId="77777777" w:rsidTr="00D91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282357B0" w14:textId="77777777" w:rsidR="0096663B" w:rsidRPr="00CF1D95" w:rsidRDefault="0096663B" w:rsidP="00C957E9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6EE7B90D" w14:textId="77777777" w:rsidR="0096663B" w:rsidRPr="00CF1D95" w:rsidRDefault="0096663B" w:rsidP="00C957E9">
            <w:pPr>
              <w:pStyle w:val="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Literac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317D1" w14:textId="300C7C48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57C93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8F077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37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21DCFA3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361DA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DC689" w14:textId="77777777" w:rsidR="0096663B" w:rsidRPr="009309B8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9309B8">
              <w:rPr>
                <w:b/>
                <w:bCs/>
                <w:sz w:val="22"/>
                <w:szCs w:val="22"/>
                <w:u w:val="single"/>
              </w:rPr>
              <w:t>0.105</w:t>
            </w:r>
          </w:p>
        </w:tc>
      </w:tr>
      <w:tr w:rsidR="00CD6E6B" w:rsidRPr="00CF1D95" w14:paraId="076A03AA" w14:textId="77777777" w:rsidTr="00D9194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28BCD4AE" w14:textId="77777777" w:rsidR="0096663B" w:rsidRPr="00CF1D95" w:rsidRDefault="0096663B" w:rsidP="00C957E9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dashSmallGap" w:sz="4" w:space="0" w:color="auto"/>
              <w:bottom w:val="nil"/>
              <w:right w:val="nil"/>
            </w:tcBorders>
            <w:vAlign w:val="center"/>
          </w:tcPr>
          <w:p w14:paraId="6F37D65F" w14:textId="77777777" w:rsidR="0096663B" w:rsidRPr="00CF1D95" w:rsidRDefault="0096663B" w:rsidP="00C957E9">
            <w:pPr>
              <w:pStyle w:val="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 xml:space="preserve">ITN ownership 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4C27FF6F" w14:textId="13DA6610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074</w:t>
            </w:r>
          </w:p>
        </w:tc>
        <w:tc>
          <w:tcPr>
            <w:tcW w:w="88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357F2828" w14:textId="094B2D78" w:rsidR="0096663B" w:rsidRPr="001845EF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45EF">
              <w:rPr>
                <w:sz w:val="22"/>
                <w:szCs w:val="22"/>
              </w:rPr>
              <w:t>0.06</w:t>
            </w:r>
            <w:r w:rsidR="002714E6" w:rsidRPr="001845EF">
              <w:rPr>
                <w:sz w:val="22"/>
                <w:szCs w:val="22"/>
              </w:rPr>
              <w:t>8</w:t>
            </w:r>
          </w:p>
        </w:tc>
        <w:tc>
          <w:tcPr>
            <w:tcW w:w="107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6A345069" w14:textId="241C0D3E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0</w:t>
            </w:r>
            <w:r w:rsidR="004002CB" w:rsidRPr="00CF1D95">
              <w:rPr>
                <w:sz w:val="22"/>
                <w:szCs w:val="22"/>
              </w:rPr>
              <w:t>79</w:t>
            </w:r>
          </w:p>
        </w:tc>
        <w:tc>
          <w:tcPr>
            <w:tcW w:w="1077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73FDA9BA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u w:val="single"/>
              </w:rPr>
            </w:pPr>
            <w:r w:rsidRPr="00CF1D95">
              <w:rPr>
                <w:sz w:val="22"/>
                <w:szCs w:val="22"/>
              </w:rPr>
              <w:t>0.069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65653FC0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070</w:t>
            </w:r>
          </w:p>
        </w:tc>
        <w:tc>
          <w:tcPr>
            <w:tcW w:w="88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784B9A43" w14:textId="77777777" w:rsidR="0096663B" w:rsidRPr="001845EF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1845EF">
              <w:rPr>
                <w:b/>
                <w:bCs/>
                <w:sz w:val="22"/>
                <w:szCs w:val="22"/>
                <w:u w:val="single"/>
              </w:rPr>
              <w:t>0.067</w:t>
            </w:r>
          </w:p>
        </w:tc>
      </w:tr>
      <w:tr w:rsidR="00CD6E6B" w:rsidRPr="00CF1D95" w14:paraId="2601861B" w14:textId="77777777" w:rsidTr="00D91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091B4609" w14:textId="77777777" w:rsidR="0096663B" w:rsidRPr="00CF1D95" w:rsidRDefault="0096663B" w:rsidP="00C957E9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765A805D" w14:textId="77777777" w:rsidR="0096663B" w:rsidRPr="00CF1D95" w:rsidRDefault="0096663B" w:rsidP="00C957E9">
            <w:pPr>
              <w:pStyle w:val="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ITN ownership for 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B595D" w14:textId="0111C813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FF5B7" w14:textId="6334C349" w:rsidR="0096663B" w:rsidRPr="0033621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336215">
              <w:rPr>
                <w:b/>
                <w:bCs/>
                <w:sz w:val="22"/>
                <w:szCs w:val="22"/>
                <w:u w:val="single"/>
              </w:rPr>
              <w:t>0.1</w:t>
            </w:r>
            <w:r w:rsidR="002714E6">
              <w:rPr>
                <w:b/>
                <w:bCs/>
                <w:sz w:val="22"/>
                <w:szCs w:val="22"/>
                <w:u w:val="single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23868" w14:textId="583152DE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23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65AE033" w14:textId="77777777" w:rsidR="0096663B" w:rsidRPr="007C0B57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C0B57">
              <w:rPr>
                <w:sz w:val="22"/>
                <w:szCs w:val="22"/>
              </w:rPr>
              <w:t>0.1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7C618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737B9" w14:textId="77777777" w:rsidR="0096663B" w:rsidRPr="007C0B57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C0B57">
              <w:rPr>
                <w:sz w:val="22"/>
                <w:szCs w:val="22"/>
              </w:rPr>
              <w:t>0.120</w:t>
            </w:r>
          </w:p>
        </w:tc>
      </w:tr>
      <w:tr w:rsidR="00CD6E6B" w:rsidRPr="00CF1D95" w14:paraId="1FB92625" w14:textId="77777777" w:rsidTr="00D9194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238281BE" w14:textId="77777777" w:rsidR="0096663B" w:rsidRPr="00CF1D95" w:rsidRDefault="0096663B" w:rsidP="00C957E9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17E2" w14:textId="77777777" w:rsidR="0096663B" w:rsidRPr="00CF1D95" w:rsidRDefault="0096663B" w:rsidP="00C957E9">
            <w:pPr>
              <w:pStyle w:val="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ITN acces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92C58" w14:textId="30F64D89" w:rsidR="0096663B" w:rsidRPr="001845EF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1845EF">
              <w:rPr>
                <w:b/>
                <w:bCs/>
                <w:sz w:val="22"/>
                <w:szCs w:val="22"/>
                <w:u w:val="single"/>
              </w:rPr>
              <w:t>0.0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6ED61" w14:textId="7A34B776" w:rsidR="0096663B" w:rsidRPr="001845EF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45EF">
              <w:rPr>
                <w:sz w:val="22"/>
                <w:szCs w:val="22"/>
              </w:rPr>
              <w:t>0.09</w:t>
            </w:r>
            <w:r w:rsidR="002714E6" w:rsidRPr="001845EF">
              <w:rPr>
                <w:sz w:val="22"/>
                <w:szCs w:val="22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D9208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05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B08170C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u w:val="single"/>
              </w:rPr>
            </w:pPr>
            <w:r w:rsidRPr="00CF1D95">
              <w:rPr>
                <w:sz w:val="22"/>
                <w:szCs w:val="22"/>
              </w:rPr>
              <w:t>0.1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8EE8A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41366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107</w:t>
            </w:r>
          </w:p>
        </w:tc>
      </w:tr>
      <w:tr w:rsidR="00822D8B" w:rsidRPr="00CF1D95" w14:paraId="2DA22098" w14:textId="77777777" w:rsidTr="00822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single" w:sz="4" w:space="0" w:color="auto"/>
              <w:right w:val="nil"/>
            </w:tcBorders>
          </w:tcPr>
          <w:p w14:paraId="1CF9171C" w14:textId="77777777" w:rsidR="0096663B" w:rsidRPr="00CF1D95" w:rsidRDefault="0096663B" w:rsidP="00C957E9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F85375" w14:textId="77777777" w:rsidR="0096663B" w:rsidRPr="00CF1D95" w:rsidRDefault="0096663B" w:rsidP="00C957E9">
            <w:pPr>
              <w:pStyle w:val="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 xml:space="preserve">IRS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A67184" w14:textId="74094088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  <w:u w:val="single"/>
              </w:rPr>
              <w:t>0.04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5DAFC4" w14:textId="536F11F1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u w:val="single"/>
              </w:rPr>
            </w:pPr>
            <w:r w:rsidRPr="00CF1D95">
              <w:rPr>
                <w:sz w:val="22"/>
                <w:szCs w:val="22"/>
              </w:rPr>
              <w:t>0.</w:t>
            </w:r>
            <w:r w:rsidR="002714E6">
              <w:rPr>
                <w:sz w:val="22"/>
                <w:szCs w:val="22"/>
              </w:rPr>
              <w:t>0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2CD1BD" w14:textId="0EEA13A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052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vAlign w:val="bottom"/>
          </w:tcPr>
          <w:p w14:paraId="7E7709D6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05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C15034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06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E9F4E" w14:textId="77777777" w:rsidR="0096663B" w:rsidRPr="00CF1D95" w:rsidRDefault="0096663B" w:rsidP="00C957E9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0.060</w:t>
            </w:r>
          </w:p>
        </w:tc>
      </w:tr>
      <w:tr w:rsidR="00822D8B" w:rsidRPr="00CF1D95" w14:paraId="35A570AA" w14:textId="77777777" w:rsidTr="00822D8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22BD8C" w14:textId="553152D1" w:rsidR="00806DFB" w:rsidRPr="00CF1D95" w:rsidRDefault="004817DD" w:rsidP="00806DFB">
            <w:pPr>
              <w:pStyle w:val="Text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ning MA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CE51F0" w14:textId="650BD01B" w:rsidR="00806DFB" w:rsidRPr="00CF1D95" w:rsidRDefault="00806DFB" w:rsidP="00806DFB">
            <w:pPr>
              <w:pStyle w:val="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b/>
                <w:bCs/>
                <w:sz w:val="22"/>
                <w:szCs w:val="22"/>
              </w:rPr>
              <w:t>Indicator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A593A" w14:textId="113B88F2" w:rsidR="00806DFB" w:rsidRPr="00CF1D95" w:rsidRDefault="00806DFB" w:rsidP="00806DFB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u w:val="single"/>
              </w:rPr>
            </w:pPr>
            <w:r w:rsidRPr="00CF1D95">
              <w:rPr>
                <w:b/>
                <w:bCs/>
                <w:sz w:val="22"/>
                <w:szCs w:val="22"/>
              </w:rPr>
              <w:t>IDW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DD56C" w14:textId="340161B7" w:rsidR="00806DFB" w:rsidRPr="00CF1D95" w:rsidRDefault="00806DFB" w:rsidP="00806DFB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b/>
                <w:bCs/>
                <w:sz w:val="22"/>
                <w:szCs w:val="22"/>
              </w:rPr>
              <w:t>TP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1516C" w14:textId="340E6CFE" w:rsidR="00806DFB" w:rsidRPr="00CF1D95" w:rsidRDefault="00806DFB" w:rsidP="00806DFB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b/>
                <w:bCs/>
                <w:sz w:val="22"/>
                <w:szCs w:val="22"/>
              </w:rPr>
              <w:t>OK</w:t>
            </w:r>
          </w:p>
        </w:tc>
        <w:tc>
          <w:tcPr>
            <w:tcW w:w="107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62FD771F" w14:textId="28781900" w:rsidR="00806DFB" w:rsidRPr="00CF1D95" w:rsidRDefault="00806DFB" w:rsidP="00806DFB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b/>
                <w:bCs/>
                <w:sz w:val="22"/>
                <w:szCs w:val="22"/>
              </w:rPr>
              <w:t>UK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FC6C4" w14:textId="2263EED7" w:rsidR="00806DFB" w:rsidRPr="00CF1D95" w:rsidRDefault="00806DFB" w:rsidP="00806DFB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b/>
                <w:bCs/>
                <w:sz w:val="22"/>
                <w:szCs w:val="22"/>
              </w:rPr>
              <w:t>RF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91343" w14:textId="6ECE7FC6" w:rsidR="00806DFB" w:rsidRPr="00CF1D95" w:rsidRDefault="00806DFB" w:rsidP="00806DFB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b/>
                <w:bCs/>
                <w:sz w:val="22"/>
                <w:szCs w:val="22"/>
              </w:rPr>
              <w:t xml:space="preserve">BM </w:t>
            </w:r>
          </w:p>
        </w:tc>
      </w:tr>
      <w:tr w:rsidR="007932AE" w:rsidRPr="00CF1D95" w14:paraId="1A49A478" w14:textId="77777777" w:rsidTr="00D91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nil"/>
              <w:right w:val="nil"/>
            </w:tcBorders>
          </w:tcPr>
          <w:p w14:paraId="5C6F2060" w14:textId="77777777" w:rsidR="007932AE" w:rsidRPr="00CF1D95" w:rsidRDefault="007932AE" w:rsidP="007932AE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E39E149" w14:textId="0308CEB0" w:rsidR="007932AE" w:rsidRPr="00CF1D95" w:rsidRDefault="007932AE" w:rsidP="007932AE">
            <w:pPr>
              <w:pStyle w:val="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Fula ethnicity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48243" w14:textId="2E1BC390" w:rsidR="007932AE" w:rsidRPr="00D91949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sz w:val="22"/>
                <w:szCs w:val="22"/>
              </w:rPr>
              <w:t>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862EE3" w14:textId="290A654C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C19FB2" w14:textId="15D87819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1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03E-14</w:t>
            </w:r>
          </w:p>
        </w:tc>
        <w:tc>
          <w:tcPr>
            <w:tcW w:w="1077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54183259" w14:textId="1FC1B969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2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03E-1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50737F" w14:textId="4DC3762A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08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6BAFF3" w14:textId="3F009A49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035</w:t>
            </w:r>
          </w:p>
        </w:tc>
      </w:tr>
      <w:tr w:rsidR="007932AE" w:rsidRPr="00CF1D95" w14:paraId="59CE2671" w14:textId="77777777" w:rsidTr="00D9194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163742FF" w14:textId="77777777" w:rsidR="007932AE" w:rsidRPr="00CF1D95" w:rsidRDefault="007932AE" w:rsidP="007932AE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6111FB57" w14:textId="1C6352FD" w:rsidR="007932AE" w:rsidRPr="00CF1D95" w:rsidRDefault="007932AE" w:rsidP="007932AE">
            <w:pPr>
              <w:pStyle w:val="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Stuntin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9E4161F" w14:textId="7A2A34D0" w:rsidR="007932AE" w:rsidRPr="00D91949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sz w:val="22"/>
                <w:szCs w:val="22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14AC1" w14:textId="60A37795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0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D7707" w14:textId="6E83E61E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1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07E-14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639C01C3" w14:textId="6298E651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6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90E-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C74D9" w14:textId="2DCA361B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0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B8EF5" w14:textId="712B837B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051</w:t>
            </w:r>
          </w:p>
        </w:tc>
      </w:tr>
      <w:tr w:rsidR="007932AE" w:rsidRPr="00CF1D95" w14:paraId="33D16596" w14:textId="77777777" w:rsidTr="00D91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6459D7DC" w14:textId="77777777" w:rsidR="007932AE" w:rsidRPr="00CF1D95" w:rsidRDefault="007932AE" w:rsidP="007932AE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65BAF440" w14:textId="43A8EFBA" w:rsidR="007932AE" w:rsidRPr="00CF1D95" w:rsidRDefault="007932AE" w:rsidP="007932AE">
            <w:pPr>
              <w:pStyle w:val="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Anemi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0393994" w14:textId="40391708" w:rsidR="007932AE" w:rsidRPr="00D91949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sz w:val="22"/>
                <w:szCs w:val="22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2C60C" w14:textId="47F40809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0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487AF" w14:textId="1DD8F7C0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8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08E-15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3BE62FCC" w14:textId="160C4944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1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72E-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47C41" w14:textId="660C347F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0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F869A" w14:textId="33D7EE88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074</w:t>
            </w:r>
          </w:p>
        </w:tc>
      </w:tr>
      <w:tr w:rsidR="007932AE" w:rsidRPr="00CF1D95" w14:paraId="19BCC185" w14:textId="77777777" w:rsidTr="00D9194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14BF4720" w14:textId="77777777" w:rsidR="007932AE" w:rsidRPr="00CF1D95" w:rsidRDefault="007932AE" w:rsidP="007932AE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09184EAD" w14:textId="7E5EB72C" w:rsidR="007932AE" w:rsidRPr="00CF1D95" w:rsidRDefault="007932AE" w:rsidP="007932AE">
            <w:pPr>
              <w:pStyle w:val="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Sanit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48EF13B" w14:textId="69357754" w:rsidR="007932AE" w:rsidRPr="00D91949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sz w:val="22"/>
                <w:szCs w:val="22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9289D" w14:textId="5AD03ADE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81A7B" w14:textId="2F6624FD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1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53E-14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78C9583" w14:textId="23A4DAF9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2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61E-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0783D" w14:textId="5C470D63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0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19819" w14:textId="5C5D7894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069</w:t>
            </w:r>
          </w:p>
        </w:tc>
      </w:tr>
      <w:tr w:rsidR="007932AE" w:rsidRPr="00CF1D95" w14:paraId="4784F795" w14:textId="77777777" w:rsidTr="00D91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62A4E7D0" w14:textId="77777777" w:rsidR="007932AE" w:rsidRPr="00CF1D95" w:rsidRDefault="007932AE" w:rsidP="007932AE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6B5DEF46" w14:textId="3D1A3882" w:rsidR="007932AE" w:rsidRPr="00CF1D95" w:rsidRDefault="007932AE" w:rsidP="007932AE">
            <w:pPr>
              <w:pStyle w:val="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Wealth index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DB15308" w14:textId="432FC129" w:rsidR="007932AE" w:rsidRPr="00D91949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sz w:val="22"/>
                <w:szCs w:val="22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B2475" w14:textId="01FBCB58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3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29272" w14:textId="3B2128B1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2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03E-15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6F8CF26" w14:textId="582F04D8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4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D91949">
              <w:rPr>
                <w:color w:val="000000"/>
                <w:sz w:val="22"/>
                <w:szCs w:val="22"/>
              </w:rPr>
              <w:t>48E-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F8CF8" w14:textId="538F35DD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1949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1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FC75B" w14:textId="3EF77BB2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254</w:t>
            </w:r>
          </w:p>
        </w:tc>
      </w:tr>
      <w:tr w:rsidR="007932AE" w:rsidRPr="00CF1D95" w14:paraId="273B5D53" w14:textId="77777777" w:rsidTr="00D9194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51682663" w14:textId="77777777" w:rsidR="007932AE" w:rsidRPr="00CF1D95" w:rsidRDefault="007932AE" w:rsidP="007932AE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dashSmallGap" w:sz="4" w:space="0" w:color="auto"/>
              <w:right w:val="nil"/>
            </w:tcBorders>
            <w:vAlign w:val="center"/>
          </w:tcPr>
          <w:p w14:paraId="239590C3" w14:textId="5FFBA717" w:rsidR="007932AE" w:rsidRPr="00CF1D95" w:rsidRDefault="007932AE" w:rsidP="007932AE">
            <w:pPr>
              <w:pStyle w:val="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Literacy</w:t>
            </w:r>
          </w:p>
        </w:tc>
        <w:tc>
          <w:tcPr>
            <w:tcW w:w="88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BDF58CA" w14:textId="1A120E19" w:rsidR="007932AE" w:rsidRPr="00602DDE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sz w:val="22"/>
                <w:szCs w:val="22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025E0FF5" w14:textId="7B7BEB23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107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6D96E3EC" w14:textId="121CFA07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3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71E-16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bottom"/>
          </w:tcPr>
          <w:p w14:paraId="50B2BE3C" w14:textId="3E99B7F2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1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81E-17</w:t>
            </w:r>
          </w:p>
        </w:tc>
        <w:tc>
          <w:tcPr>
            <w:tcW w:w="88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7438EB1F" w14:textId="1BEC7C8D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78</w:t>
            </w:r>
          </w:p>
        </w:tc>
        <w:tc>
          <w:tcPr>
            <w:tcW w:w="88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46A0F09C" w14:textId="3816C3C8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53</w:t>
            </w:r>
          </w:p>
        </w:tc>
      </w:tr>
      <w:tr w:rsidR="007932AE" w:rsidRPr="00CF1D95" w14:paraId="17238AF9" w14:textId="77777777" w:rsidTr="00D91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2B780C06" w14:textId="77777777" w:rsidR="007932AE" w:rsidRPr="00CF1D95" w:rsidRDefault="007932AE" w:rsidP="007932AE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dashSmallGap" w:sz="4" w:space="0" w:color="auto"/>
              <w:bottom w:val="nil"/>
              <w:right w:val="nil"/>
            </w:tcBorders>
            <w:vAlign w:val="center"/>
          </w:tcPr>
          <w:p w14:paraId="377217F9" w14:textId="7ABFD09A" w:rsidR="007932AE" w:rsidRPr="00CF1D95" w:rsidRDefault="007932AE" w:rsidP="007932AE">
            <w:pPr>
              <w:pStyle w:val="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 xml:space="preserve">ITN ownership 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F0E8479" w14:textId="41B3A482" w:rsidR="007932AE" w:rsidRPr="00602DDE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sz w:val="22"/>
                <w:szCs w:val="22"/>
              </w:rPr>
              <w:t>0</w:t>
            </w:r>
          </w:p>
        </w:tc>
        <w:tc>
          <w:tcPr>
            <w:tcW w:w="88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5AFCE7B4" w14:textId="0FB64C03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41</w:t>
            </w:r>
          </w:p>
        </w:tc>
        <w:tc>
          <w:tcPr>
            <w:tcW w:w="107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3351C4C0" w14:textId="618EBD97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1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81E-17</w:t>
            </w:r>
          </w:p>
        </w:tc>
        <w:tc>
          <w:tcPr>
            <w:tcW w:w="1077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62F5C3DA" w14:textId="75FBCFE9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1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3E-16</w:t>
            </w:r>
          </w:p>
        </w:tc>
        <w:tc>
          <w:tcPr>
            <w:tcW w:w="88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096774B0" w14:textId="502378B2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40</w:t>
            </w:r>
          </w:p>
        </w:tc>
        <w:tc>
          <w:tcPr>
            <w:tcW w:w="88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60F44C64" w14:textId="14226E08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46</w:t>
            </w:r>
          </w:p>
        </w:tc>
      </w:tr>
      <w:tr w:rsidR="007932AE" w:rsidRPr="00CF1D95" w14:paraId="4785283A" w14:textId="77777777" w:rsidTr="00D9194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4997227C" w14:textId="77777777" w:rsidR="007932AE" w:rsidRPr="00CF1D95" w:rsidRDefault="007932AE" w:rsidP="007932AE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4612D972" w14:textId="56088E7C" w:rsidR="007932AE" w:rsidRPr="00CF1D95" w:rsidRDefault="007932AE" w:rsidP="007932AE">
            <w:pPr>
              <w:pStyle w:val="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ITN ownership for 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C2CC18E" w14:textId="23BAD762" w:rsidR="007932AE" w:rsidRPr="00602DDE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sz w:val="22"/>
                <w:szCs w:val="22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A47F1" w14:textId="02C068BB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6BCD8" w14:textId="2815F188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1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8E-16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73379191" w14:textId="19104056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5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41E-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8657B" w14:textId="1CF02941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9F8A0" w14:textId="4F200B4A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76</w:t>
            </w:r>
          </w:p>
        </w:tc>
      </w:tr>
      <w:tr w:rsidR="007932AE" w:rsidRPr="00CF1D95" w14:paraId="1AAA4DDD" w14:textId="77777777" w:rsidTr="00D91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  <w:right w:val="nil"/>
            </w:tcBorders>
          </w:tcPr>
          <w:p w14:paraId="23BE6E66" w14:textId="77777777" w:rsidR="007932AE" w:rsidRPr="00CF1D95" w:rsidRDefault="007932AE" w:rsidP="007932AE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vAlign w:val="center"/>
          </w:tcPr>
          <w:p w14:paraId="5B9E08DC" w14:textId="68FC5C3D" w:rsidR="007932AE" w:rsidRPr="00CF1D95" w:rsidRDefault="007932AE" w:rsidP="007932AE">
            <w:pPr>
              <w:pStyle w:val="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>ITN acces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8C6B68A" w14:textId="51E5A15E" w:rsidR="007932AE" w:rsidRPr="00602DDE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sz w:val="22"/>
                <w:szCs w:val="22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5A512" w14:textId="20CFBB9D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A94AF" w14:textId="1D5F586D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1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2E-17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516BBB2" w14:textId="792DA111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7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11E-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B3F08" w14:textId="698A77BC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DE58F" w14:textId="73F04CF8" w:rsidR="007932AE" w:rsidRPr="00822D8B" w:rsidRDefault="007932AE" w:rsidP="007932AE">
            <w:pPr>
              <w:pStyle w:val="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31</w:t>
            </w:r>
          </w:p>
        </w:tc>
      </w:tr>
      <w:tr w:rsidR="007932AE" w:rsidRPr="00CF1D95" w14:paraId="4EC921CE" w14:textId="77777777" w:rsidTr="00D9194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single" w:sz="4" w:space="0" w:color="auto"/>
              <w:right w:val="nil"/>
            </w:tcBorders>
          </w:tcPr>
          <w:p w14:paraId="42B21C95" w14:textId="77777777" w:rsidR="007932AE" w:rsidRPr="00CF1D95" w:rsidRDefault="007932AE" w:rsidP="007932AE">
            <w:pPr>
              <w:pStyle w:val="Text"/>
              <w:ind w:firstLine="0"/>
              <w:rPr>
                <w:sz w:val="22"/>
                <w:szCs w:val="22"/>
              </w:rPr>
            </w:pPr>
          </w:p>
        </w:tc>
        <w:tc>
          <w:tcPr>
            <w:tcW w:w="22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FF4AAF" w14:textId="72A597FE" w:rsidR="007932AE" w:rsidRPr="00CF1D95" w:rsidRDefault="007932AE" w:rsidP="007932AE">
            <w:pPr>
              <w:pStyle w:val="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F1D95">
              <w:rPr>
                <w:sz w:val="22"/>
                <w:szCs w:val="22"/>
              </w:rPr>
              <w:t xml:space="preserve">IRS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0EB25" w14:textId="716C7A06" w:rsidR="007932AE" w:rsidRPr="00602DDE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sz w:val="22"/>
                <w:szCs w:val="22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A9E6E5" w14:textId="7DE544EF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4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0BD427" w14:textId="067816BB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7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3E-15</w:t>
            </w:r>
          </w:p>
        </w:tc>
        <w:tc>
          <w:tcPr>
            <w:tcW w:w="1077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vAlign w:val="bottom"/>
          </w:tcPr>
          <w:p w14:paraId="35D6CAC3" w14:textId="63393D9E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5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4E-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2D7894" w14:textId="7B610235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3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778228" w14:textId="12C8D3B0" w:rsidR="007932AE" w:rsidRPr="00822D8B" w:rsidRDefault="007932AE" w:rsidP="007932A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02DDE">
              <w:rPr>
                <w:color w:val="000000"/>
                <w:sz w:val="22"/>
                <w:szCs w:val="22"/>
              </w:rPr>
              <w:t>0</w:t>
            </w:r>
            <w:r w:rsidR="00822D8B">
              <w:rPr>
                <w:color w:val="000000"/>
                <w:sz w:val="22"/>
                <w:szCs w:val="22"/>
              </w:rPr>
              <w:t>.</w:t>
            </w:r>
            <w:r w:rsidRPr="00602DDE">
              <w:rPr>
                <w:color w:val="000000"/>
                <w:sz w:val="22"/>
                <w:szCs w:val="22"/>
              </w:rPr>
              <w:t>027</w:t>
            </w:r>
          </w:p>
        </w:tc>
      </w:tr>
    </w:tbl>
    <w:p w14:paraId="54BF2B5C" w14:textId="7344DC02" w:rsidR="00053924" w:rsidRPr="00EF0843" w:rsidRDefault="0096663B" w:rsidP="00053924">
      <w:pPr>
        <w:pStyle w:val="Text"/>
        <w:ind w:firstLine="0"/>
        <w:jc w:val="both"/>
        <w:rPr>
          <w:sz w:val="22"/>
          <w:szCs w:val="22"/>
        </w:rPr>
      </w:pPr>
      <w:r w:rsidRPr="00906676">
        <w:rPr>
          <w:i/>
          <w:iCs/>
          <w:sz w:val="22"/>
          <w:szCs w:val="22"/>
        </w:rPr>
        <w:t>Note</w:t>
      </w:r>
      <w:r w:rsidRPr="0012142D">
        <w:rPr>
          <w:sz w:val="22"/>
          <w:szCs w:val="22"/>
        </w:rPr>
        <w:t xml:space="preserve">. </w:t>
      </w:r>
      <w:bookmarkStart w:id="0" w:name="_Hlk140610048"/>
      <w:r w:rsidR="00FE2D79">
        <w:rPr>
          <w:sz w:val="22"/>
          <w:szCs w:val="22"/>
        </w:rPr>
        <w:t xml:space="preserve">CV </w:t>
      </w:r>
      <w:r>
        <w:rPr>
          <w:sz w:val="22"/>
          <w:szCs w:val="22"/>
        </w:rPr>
        <w:t>RMSE</w:t>
      </w:r>
      <w:r w:rsidR="00185084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</w:t>
      </w:r>
      <w:r w:rsidR="00FE2D79">
        <w:rPr>
          <w:sz w:val="22"/>
          <w:szCs w:val="22"/>
        </w:rPr>
        <w:t xml:space="preserve">CV </w:t>
      </w:r>
      <w:r>
        <w:rPr>
          <w:sz w:val="22"/>
          <w:szCs w:val="22"/>
        </w:rPr>
        <w:t>MAE</w:t>
      </w:r>
      <w:r w:rsidRPr="0012142D">
        <w:rPr>
          <w:sz w:val="22"/>
          <w:szCs w:val="22"/>
        </w:rPr>
        <w:t xml:space="preserve"> values are evaluated on the test set (20% of the data)</w:t>
      </w:r>
      <w:r w:rsidR="00185084">
        <w:rPr>
          <w:sz w:val="22"/>
          <w:szCs w:val="22"/>
        </w:rPr>
        <w:t xml:space="preserve">, while </w:t>
      </w:r>
      <w:r w:rsidR="00FE2D79">
        <w:rPr>
          <w:sz w:val="22"/>
          <w:szCs w:val="22"/>
        </w:rPr>
        <w:t>the training MAE</w:t>
      </w:r>
      <w:r w:rsidR="00185084">
        <w:rPr>
          <w:sz w:val="22"/>
          <w:szCs w:val="22"/>
        </w:rPr>
        <w:t xml:space="preserve"> is </w:t>
      </w:r>
      <w:r w:rsidR="00FD69FB">
        <w:rPr>
          <w:sz w:val="22"/>
          <w:szCs w:val="22"/>
        </w:rPr>
        <w:t>calculated</w:t>
      </w:r>
      <w:r w:rsidR="00185084">
        <w:rPr>
          <w:sz w:val="22"/>
          <w:szCs w:val="22"/>
        </w:rPr>
        <w:t xml:space="preserve"> </w:t>
      </w:r>
      <w:r w:rsidR="00D776F5">
        <w:rPr>
          <w:sz w:val="22"/>
          <w:szCs w:val="22"/>
        </w:rPr>
        <w:t>based on the residuals from the model fit.</w:t>
      </w:r>
      <w:r w:rsidRPr="0012142D">
        <w:rPr>
          <w:sz w:val="22"/>
          <w:szCs w:val="22"/>
        </w:rPr>
        <w:t xml:space="preserve"> </w:t>
      </w:r>
      <w:r w:rsidR="008520FD" w:rsidRPr="008520FD">
        <w:rPr>
          <w:sz w:val="22"/>
          <w:szCs w:val="22"/>
        </w:rPr>
        <w:t xml:space="preserve">Lower </w:t>
      </w:r>
      <w:r w:rsidR="00FE2D79">
        <w:rPr>
          <w:sz w:val="22"/>
          <w:szCs w:val="22"/>
        </w:rPr>
        <w:t xml:space="preserve">CV </w:t>
      </w:r>
      <w:r w:rsidR="008520FD" w:rsidRPr="008520FD">
        <w:rPr>
          <w:sz w:val="22"/>
          <w:szCs w:val="22"/>
        </w:rPr>
        <w:t xml:space="preserve">RMSE and </w:t>
      </w:r>
      <w:r w:rsidR="00FE2D79">
        <w:rPr>
          <w:sz w:val="22"/>
          <w:szCs w:val="22"/>
        </w:rPr>
        <w:t xml:space="preserve">CV </w:t>
      </w:r>
      <w:r w:rsidR="008520FD" w:rsidRPr="008520FD">
        <w:rPr>
          <w:sz w:val="22"/>
          <w:szCs w:val="22"/>
        </w:rPr>
        <w:t>MAE values indicate better model performance</w:t>
      </w:r>
      <w:r w:rsidR="00FE2D79">
        <w:rPr>
          <w:sz w:val="22"/>
          <w:szCs w:val="22"/>
        </w:rPr>
        <w:t xml:space="preserve"> in cross-validation</w:t>
      </w:r>
      <w:r w:rsidR="00E568F0">
        <w:rPr>
          <w:sz w:val="22"/>
          <w:szCs w:val="22"/>
        </w:rPr>
        <w:t xml:space="preserve"> (CV)</w:t>
      </w:r>
      <w:r w:rsidR="008520FD" w:rsidRPr="008520FD">
        <w:rPr>
          <w:sz w:val="22"/>
          <w:szCs w:val="22"/>
        </w:rPr>
        <w:t>.</w:t>
      </w:r>
      <w:r w:rsidR="008520FD">
        <w:rPr>
          <w:sz w:val="22"/>
          <w:szCs w:val="22"/>
        </w:rPr>
        <w:t xml:space="preserve"> </w:t>
      </w:r>
      <w:r w:rsidRPr="0012142D">
        <w:rPr>
          <w:sz w:val="22"/>
          <w:szCs w:val="22"/>
        </w:rPr>
        <w:t xml:space="preserve">The best RMSE and MAE </w:t>
      </w:r>
      <w:r w:rsidRPr="00EF0843">
        <w:rPr>
          <w:sz w:val="22"/>
          <w:szCs w:val="22"/>
        </w:rPr>
        <w:t xml:space="preserve">values are bold and underlined. </w:t>
      </w:r>
      <w:r w:rsidR="003910E3" w:rsidRPr="003910E3">
        <w:rPr>
          <w:sz w:val="22"/>
          <w:szCs w:val="22"/>
        </w:rPr>
        <w:t xml:space="preserve">Note that the training MAE should be compared with caution between methods as it is influenced by method assumptions (e.g. IDW has 0 as MAE because the interpolant is exact, i.e. passes </w:t>
      </w:r>
      <w:r w:rsidR="003910E3">
        <w:rPr>
          <w:sz w:val="22"/>
          <w:szCs w:val="22"/>
        </w:rPr>
        <w:lastRenderedPageBreak/>
        <w:t xml:space="preserve">exactly </w:t>
      </w:r>
      <w:r w:rsidR="003910E3" w:rsidRPr="003910E3">
        <w:rPr>
          <w:sz w:val="22"/>
          <w:szCs w:val="22"/>
        </w:rPr>
        <w:t xml:space="preserve">through the sample points). </w:t>
      </w:r>
      <w:r w:rsidRPr="00EF0843">
        <w:rPr>
          <w:sz w:val="22"/>
          <w:szCs w:val="22"/>
        </w:rPr>
        <w:t xml:space="preserve">The vertical dotted line separates models that do not use covariates (left) from covariate-based models (right). The horizontal dotted lines separate socioeconomic indicators (up) and malaria prevention indicators (bottom). </w:t>
      </w:r>
      <w:bookmarkEnd w:id="0"/>
      <w:r w:rsidR="003C4A5F" w:rsidRPr="00EF0843">
        <w:rPr>
          <w:sz w:val="22"/>
          <w:szCs w:val="22"/>
          <w:lang w:val="en-US"/>
        </w:rPr>
        <w:t>Abbreviations:</w:t>
      </w:r>
      <w:r w:rsidR="004F16A3">
        <w:rPr>
          <w:sz w:val="22"/>
          <w:szCs w:val="22"/>
          <w:lang w:val="en-US"/>
        </w:rPr>
        <w:t xml:space="preserve"> </w:t>
      </w:r>
      <w:r w:rsidR="00AE1D9F">
        <w:rPr>
          <w:sz w:val="22"/>
          <w:szCs w:val="22"/>
          <w:lang w:val="en-US"/>
        </w:rPr>
        <w:t xml:space="preserve">CV (cross-validation), </w:t>
      </w:r>
      <w:r w:rsidR="00426CD1" w:rsidRPr="00EF0843">
        <w:rPr>
          <w:sz w:val="22"/>
          <w:szCs w:val="22"/>
          <w:lang w:val="en-US"/>
        </w:rPr>
        <w:t>RMSE (</w:t>
      </w:r>
      <w:r w:rsidR="00EF0843" w:rsidRPr="007C0B57">
        <w:rPr>
          <w:sz w:val="22"/>
          <w:szCs w:val="22"/>
          <w:lang w:val="en-US"/>
        </w:rPr>
        <w:t>root mean square error), MAE (mean absolute error),</w:t>
      </w:r>
      <w:r w:rsidR="00185084">
        <w:rPr>
          <w:sz w:val="22"/>
          <w:szCs w:val="22"/>
          <w:lang w:val="en-US"/>
        </w:rPr>
        <w:t xml:space="preserve"> </w:t>
      </w:r>
      <w:r w:rsidR="003C4A5F" w:rsidRPr="00EF0843">
        <w:rPr>
          <w:sz w:val="22"/>
          <w:szCs w:val="22"/>
          <w:lang w:val="en-US"/>
        </w:rPr>
        <w:t xml:space="preserve">IDW (inverse distance weighting), </w:t>
      </w:r>
      <w:r w:rsidR="002736D6">
        <w:rPr>
          <w:sz w:val="22"/>
          <w:szCs w:val="22"/>
          <w:lang w:val="en-US"/>
        </w:rPr>
        <w:t xml:space="preserve">TPS (thin plate spline), </w:t>
      </w:r>
      <w:r w:rsidR="003C4A5F" w:rsidRPr="00EF0843">
        <w:rPr>
          <w:sz w:val="22"/>
          <w:szCs w:val="22"/>
          <w:lang w:val="en-US"/>
        </w:rPr>
        <w:t>OK (ordinary kriging), UK (universal kriging), RF (random forest), BM (Bayesian model), ITN (insecticide-treated net), IRS (indoor residual spraying).</w:t>
      </w:r>
    </w:p>
    <w:sectPr w:rsidR="00053924" w:rsidRPr="00EF0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63B"/>
    <w:rsid w:val="00015E3D"/>
    <w:rsid w:val="000469EB"/>
    <w:rsid w:val="000502D2"/>
    <w:rsid w:val="00053924"/>
    <w:rsid w:val="000731B8"/>
    <w:rsid w:val="000A659A"/>
    <w:rsid w:val="000D205C"/>
    <w:rsid w:val="000D4CE5"/>
    <w:rsid w:val="001363E3"/>
    <w:rsid w:val="001845EF"/>
    <w:rsid w:val="00185084"/>
    <w:rsid w:val="0019516B"/>
    <w:rsid w:val="001A5355"/>
    <w:rsid w:val="001D5AEF"/>
    <w:rsid w:val="00201424"/>
    <w:rsid w:val="002236E3"/>
    <w:rsid w:val="0022492A"/>
    <w:rsid w:val="00252C37"/>
    <w:rsid w:val="00264C16"/>
    <w:rsid w:val="002714E6"/>
    <w:rsid w:val="002736D6"/>
    <w:rsid w:val="002A6458"/>
    <w:rsid w:val="002B50D8"/>
    <w:rsid w:val="002C05DC"/>
    <w:rsid w:val="002C38DE"/>
    <w:rsid w:val="00336215"/>
    <w:rsid w:val="00347A58"/>
    <w:rsid w:val="00355CE5"/>
    <w:rsid w:val="003910E3"/>
    <w:rsid w:val="003A239F"/>
    <w:rsid w:val="003A61B9"/>
    <w:rsid w:val="003C4A5F"/>
    <w:rsid w:val="003F3C1B"/>
    <w:rsid w:val="004002CB"/>
    <w:rsid w:val="00420743"/>
    <w:rsid w:val="00426CD1"/>
    <w:rsid w:val="00446F6C"/>
    <w:rsid w:val="0045239E"/>
    <w:rsid w:val="004637E8"/>
    <w:rsid w:val="004817DD"/>
    <w:rsid w:val="0048774E"/>
    <w:rsid w:val="004A21E7"/>
    <w:rsid w:val="004A3E7C"/>
    <w:rsid w:val="004E13B7"/>
    <w:rsid w:val="004E63B0"/>
    <w:rsid w:val="004F16A3"/>
    <w:rsid w:val="0051697F"/>
    <w:rsid w:val="00517AA6"/>
    <w:rsid w:val="00566E2F"/>
    <w:rsid w:val="0056714B"/>
    <w:rsid w:val="005A4735"/>
    <w:rsid w:val="005E67C0"/>
    <w:rsid w:val="00602DDE"/>
    <w:rsid w:val="00635A13"/>
    <w:rsid w:val="0064016A"/>
    <w:rsid w:val="00657DF4"/>
    <w:rsid w:val="00690A1F"/>
    <w:rsid w:val="006B0E7F"/>
    <w:rsid w:val="006D1DD9"/>
    <w:rsid w:val="006F101E"/>
    <w:rsid w:val="006F40E1"/>
    <w:rsid w:val="007664E1"/>
    <w:rsid w:val="00773C2B"/>
    <w:rsid w:val="007932AE"/>
    <w:rsid w:val="007A0628"/>
    <w:rsid w:val="007C0B57"/>
    <w:rsid w:val="00806DFB"/>
    <w:rsid w:val="00822D8B"/>
    <w:rsid w:val="008520FD"/>
    <w:rsid w:val="008E3C76"/>
    <w:rsid w:val="008F4CEF"/>
    <w:rsid w:val="009175C5"/>
    <w:rsid w:val="009309B8"/>
    <w:rsid w:val="00941DD6"/>
    <w:rsid w:val="0096663B"/>
    <w:rsid w:val="009B4240"/>
    <w:rsid w:val="009E6070"/>
    <w:rsid w:val="00A35DA8"/>
    <w:rsid w:val="00A75CBC"/>
    <w:rsid w:val="00A832B9"/>
    <w:rsid w:val="00AA63AA"/>
    <w:rsid w:val="00AE1D9F"/>
    <w:rsid w:val="00AE429C"/>
    <w:rsid w:val="00B0430E"/>
    <w:rsid w:val="00B135C2"/>
    <w:rsid w:val="00B302BC"/>
    <w:rsid w:val="00B31386"/>
    <w:rsid w:val="00B32887"/>
    <w:rsid w:val="00B560FC"/>
    <w:rsid w:val="00B74E41"/>
    <w:rsid w:val="00BA4D0B"/>
    <w:rsid w:val="00BB68E4"/>
    <w:rsid w:val="00BD2CD1"/>
    <w:rsid w:val="00BE0CE4"/>
    <w:rsid w:val="00BF6096"/>
    <w:rsid w:val="00C177B9"/>
    <w:rsid w:val="00C37BA3"/>
    <w:rsid w:val="00C41041"/>
    <w:rsid w:val="00C544EE"/>
    <w:rsid w:val="00C56FAF"/>
    <w:rsid w:val="00C639D6"/>
    <w:rsid w:val="00CD6E6B"/>
    <w:rsid w:val="00CE4E27"/>
    <w:rsid w:val="00CF1D95"/>
    <w:rsid w:val="00D143FC"/>
    <w:rsid w:val="00D776F5"/>
    <w:rsid w:val="00D91949"/>
    <w:rsid w:val="00DA1FAC"/>
    <w:rsid w:val="00DB1CA4"/>
    <w:rsid w:val="00DB37D9"/>
    <w:rsid w:val="00DC026D"/>
    <w:rsid w:val="00DC6F9F"/>
    <w:rsid w:val="00DD4939"/>
    <w:rsid w:val="00DE6D5C"/>
    <w:rsid w:val="00E1111C"/>
    <w:rsid w:val="00E21F39"/>
    <w:rsid w:val="00E26FC0"/>
    <w:rsid w:val="00E568F0"/>
    <w:rsid w:val="00E90374"/>
    <w:rsid w:val="00EA3998"/>
    <w:rsid w:val="00EB5DD4"/>
    <w:rsid w:val="00EE3BC6"/>
    <w:rsid w:val="00EF0843"/>
    <w:rsid w:val="00EF3A9E"/>
    <w:rsid w:val="00F0374A"/>
    <w:rsid w:val="00F426CA"/>
    <w:rsid w:val="00F54563"/>
    <w:rsid w:val="00F96725"/>
    <w:rsid w:val="00FA22BE"/>
    <w:rsid w:val="00FB04FB"/>
    <w:rsid w:val="00FC0B63"/>
    <w:rsid w:val="00FD69FB"/>
    <w:rsid w:val="00FE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6B7253"/>
  <w15:chartTrackingRefBased/>
  <w15:docId w15:val="{3B307149-2C93-4638-B0FE-BE8B90655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63B"/>
    <w:pPr>
      <w:spacing w:line="259" w:lineRule="auto"/>
    </w:pPr>
    <w:rPr>
      <w:rFonts w:eastAsiaTheme="minorEastAsia"/>
      <w:kern w:val="0"/>
      <w:sz w:val="22"/>
      <w:szCs w:val="22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66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6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63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B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663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B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663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B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663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B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663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B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663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B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663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B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6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6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6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6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6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6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6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6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66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6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663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B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6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663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B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6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663B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B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6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6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B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6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663B"/>
    <w:rPr>
      <w:b/>
      <w:bCs/>
      <w:smallCaps/>
      <w:color w:val="0F4761" w:themeColor="accent1" w:themeShade="BF"/>
      <w:spacing w:val="5"/>
    </w:rPr>
  </w:style>
  <w:style w:type="paragraph" w:customStyle="1" w:styleId="Text">
    <w:name w:val="Text"/>
    <w:basedOn w:val="Normal"/>
    <w:link w:val="TextChar"/>
    <w:rsid w:val="0096663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TextChar">
    <w:name w:val="Text Char"/>
    <w:basedOn w:val="DefaultParagraphFont"/>
    <w:link w:val="Text"/>
    <w:rsid w:val="0096663B"/>
    <w:rPr>
      <w:rFonts w:ascii="Times New Roman" w:eastAsia="Times New Roman" w:hAnsi="Times New Roman" w:cs="Times New Roman"/>
      <w:kern w:val="0"/>
      <w:lang w:val="en-GB"/>
      <w14:ligatures w14:val="none"/>
    </w:rPr>
  </w:style>
  <w:style w:type="table" w:styleId="PlainTable2">
    <w:name w:val="Plain Table 2"/>
    <w:basedOn w:val="TableNormal"/>
    <w:uiPriority w:val="42"/>
    <w:rsid w:val="0096663B"/>
    <w:pPr>
      <w:spacing w:after="0" w:line="240" w:lineRule="auto"/>
    </w:pPr>
    <w:rPr>
      <w:rFonts w:eastAsia="SimSun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E6D5C"/>
    <w:pPr>
      <w:spacing w:after="0" w:line="240" w:lineRule="auto"/>
    </w:pPr>
    <w:rPr>
      <w:rFonts w:eastAsiaTheme="minorEastAsia"/>
      <w:kern w:val="0"/>
      <w:sz w:val="22"/>
      <w:szCs w:val="22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2</TotalTime>
  <Pages>2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orlighem</dc:creator>
  <cp:keywords/>
  <dc:description/>
  <cp:lastModifiedBy>Camille Morlighem</cp:lastModifiedBy>
  <cp:revision>127</cp:revision>
  <dcterms:created xsi:type="dcterms:W3CDTF">2024-04-12T12:28:00Z</dcterms:created>
  <dcterms:modified xsi:type="dcterms:W3CDTF">2025-01-14T17:50:00Z</dcterms:modified>
</cp:coreProperties>
</file>